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D2F0" w14:textId="5D3E0871" w:rsidR="0097192F" w:rsidRPr="0097192F" w:rsidRDefault="00DB0A7D" w:rsidP="0097192F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222DCC30" w14:textId="77777777" w:rsidR="0097192F" w:rsidRDefault="0097192F" w:rsidP="00EE0274"/>
    <w:p w14:paraId="4023338D" w14:textId="77777777" w:rsidR="0097192F" w:rsidRDefault="0097192F" w:rsidP="00EE0274"/>
    <w:p w14:paraId="64200EF4" w14:textId="15B0090E" w:rsidR="00F63D70" w:rsidRPr="006A6AE7" w:rsidRDefault="00F63D70" w:rsidP="00F63D70">
      <w:pPr>
        <w:pStyle w:val="APABody"/>
        <w:ind w:firstLine="0"/>
        <w:rPr>
          <w:color w:val="000000" w:themeColor="text1"/>
        </w:rPr>
      </w:pPr>
      <w:r>
        <w:rPr>
          <w:color w:val="000000" w:themeColor="text1"/>
        </w:rPr>
        <w:t>S</w:t>
      </w:r>
      <w:r w:rsidR="00B41098">
        <w:rPr>
          <w:color w:val="000000" w:themeColor="text1"/>
        </w:rPr>
        <w:t>3</w:t>
      </w:r>
      <w:r w:rsidRPr="006A6AE7">
        <w:rPr>
          <w:color w:val="000000" w:themeColor="text1"/>
        </w:rPr>
        <w:t>.</w:t>
      </w:r>
    </w:p>
    <w:p w14:paraId="3CEAA558" w14:textId="1D7726FA" w:rsidR="00F63D70" w:rsidRPr="006A6AE7" w:rsidRDefault="00F63D70" w:rsidP="00F63D70">
      <w:pPr>
        <w:spacing w:line="480" w:lineRule="auto"/>
        <w:rPr>
          <w:rFonts w:eastAsia="Times"/>
          <w:i/>
          <w:color w:val="000000" w:themeColor="text1"/>
          <w:lang w:eastAsia="en-AU"/>
        </w:rPr>
      </w:pPr>
      <w:r>
        <w:rPr>
          <w:rFonts w:eastAsia="Times"/>
          <w:i/>
          <w:color w:val="000000" w:themeColor="text1"/>
          <w:lang w:eastAsia="en-AU"/>
        </w:rPr>
        <w:t>Pearson</w:t>
      </w:r>
      <w:r w:rsidRPr="006A6AE7">
        <w:rPr>
          <w:rFonts w:eastAsia="Times"/>
          <w:i/>
          <w:color w:val="000000" w:themeColor="text1"/>
          <w:lang w:eastAsia="en-AU"/>
        </w:rPr>
        <w:t xml:space="preserve"> correlations with </w:t>
      </w:r>
      <w:r>
        <w:rPr>
          <w:rFonts w:eastAsia="Times"/>
          <w:i/>
          <w:color w:val="000000" w:themeColor="text1"/>
          <w:lang w:eastAsia="en-AU"/>
        </w:rPr>
        <w:t>maternal responsiveness</w:t>
      </w:r>
      <w:r w:rsidRPr="006A6AE7">
        <w:rPr>
          <w:rFonts w:eastAsia="Times"/>
          <w:i/>
          <w:color w:val="000000" w:themeColor="text1"/>
          <w:lang w:eastAsia="en-AU"/>
        </w:rPr>
        <w:t xml:space="preserve">, </w:t>
      </w:r>
      <w:r>
        <w:rPr>
          <w:rFonts w:eastAsia="Times"/>
          <w:i/>
          <w:color w:val="000000" w:themeColor="text1"/>
          <w:lang w:eastAsia="en-AU"/>
        </w:rPr>
        <w:t>maternal age and education, infant expressive vocabulary,</w:t>
      </w:r>
      <w:r w:rsidRPr="006A6AE7">
        <w:rPr>
          <w:rFonts w:eastAsia="Times"/>
          <w:i/>
          <w:color w:val="000000" w:themeColor="text1"/>
          <w:lang w:eastAsia="en-AU"/>
        </w:rPr>
        <w:t xml:space="preserve"> and mean depression and anxiety measure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32"/>
        <w:gridCol w:w="1332"/>
        <w:gridCol w:w="1333"/>
        <w:gridCol w:w="1332"/>
        <w:gridCol w:w="1333"/>
      </w:tblGrid>
      <w:tr w:rsidR="00F63D70" w:rsidRPr="00455E14" w14:paraId="6D35F6E1" w14:textId="77777777" w:rsidTr="007B38A1">
        <w:trPr>
          <w:trHeight w:val="5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D600BB" w14:textId="77777777" w:rsidR="00F63D70" w:rsidRPr="00455E14" w:rsidRDefault="00F63D70" w:rsidP="007B38A1">
            <w:pPr>
              <w:pStyle w:val="APABody"/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B2CF9C4" w14:textId="78025828" w:rsidR="00F63D70" w:rsidRPr="00455E14" w:rsidRDefault="00F63D70" w:rsidP="007B38A1">
            <w:pPr>
              <w:pStyle w:val="APABody"/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455E14">
              <w:rPr>
                <w:color w:val="000000" w:themeColor="text1"/>
                <w:sz w:val="20"/>
                <w:szCs w:val="20"/>
              </w:rPr>
              <w:t>1.</w:t>
            </w:r>
            <w:r w:rsidR="008501A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BF1D0D9" w14:textId="0CFCEA00" w:rsidR="00F63D70" w:rsidRPr="00455E14" w:rsidRDefault="00072AAD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>Maternal educ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97302A9" w14:textId="5A3354C8" w:rsidR="00F63D70" w:rsidRPr="00455E14" w:rsidRDefault="00072AAD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r w:rsidR="00EA6580">
              <w:rPr>
                <w:color w:val="000000" w:themeColor="text1"/>
                <w:sz w:val="20"/>
                <w:szCs w:val="20"/>
              </w:rPr>
              <w:t>Maternal</w:t>
            </w:r>
            <w:r w:rsidR="007B38A1">
              <w:rPr>
                <w:color w:val="000000" w:themeColor="text1"/>
                <w:sz w:val="20"/>
                <w:szCs w:val="20"/>
              </w:rPr>
              <w:t xml:space="preserve"> </w:t>
            </w:r>
            <w:r w:rsidR="00EA658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57DE12A3" w14:textId="7720F1E2" w:rsidR="00F63D70" w:rsidRPr="00455E14" w:rsidRDefault="00072AAD" w:rsidP="007B38A1">
            <w:pPr>
              <w:pStyle w:val="APABody"/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EA6580">
              <w:rPr>
                <w:color w:val="000000" w:themeColor="text1"/>
                <w:sz w:val="20"/>
                <w:szCs w:val="20"/>
              </w:rPr>
              <w:t>Ozi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E3FDDF7" w14:textId="55A11793" w:rsidR="00F63D70" w:rsidRPr="00455E14" w:rsidRDefault="00F63D70" w:rsidP="007B38A1">
            <w:pPr>
              <w:pStyle w:val="APABody"/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455E14">
              <w:rPr>
                <w:color w:val="000000" w:themeColor="text1"/>
                <w:sz w:val="20"/>
                <w:szCs w:val="20"/>
              </w:rPr>
              <w:t>5.</w:t>
            </w:r>
            <w:r w:rsidR="008501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55E14">
              <w:rPr>
                <w:color w:val="000000" w:themeColor="text1"/>
                <w:sz w:val="20"/>
                <w:szCs w:val="20"/>
              </w:rPr>
              <w:t>Mean</w:t>
            </w:r>
          </w:p>
          <w:p w14:paraId="53332C43" w14:textId="0F41819D" w:rsidR="00F63D70" w:rsidRPr="00455E14" w:rsidRDefault="00EA6580" w:rsidP="007B38A1">
            <w:pPr>
              <w:pStyle w:val="APABody"/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pression</w:t>
            </w:r>
          </w:p>
        </w:tc>
      </w:tr>
      <w:tr w:rsidR="00F63D70" w:rsidRPr="00455E14" w14:paraId="526A81A6" w14:textId="77777777" w:rsidTr="007B38A1">
        <w:trPr>
          <w:trHeight w:val="467"/>
        </w:trPr>
        <w:tc>
          <w:tcPr>
            <w:tcW w:w="1985" w:type="dxa"/>
            <w:tcBorders>
              <w:top w:val="single" w:sz="4" w:space="0" w:color="auto"/>
            </w:tcBorders>
          </w:tcPr>
          <w:p w14:paraId="6CC114A2" w14:textId="7DE84A09" w:rsidR="00F63D70" w:rsidRPr="00455E14" w:rsidRDefault="00072AAD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F63D70">
              <w:rPr>
                <w:color w:val="000000" w:themeColor="text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6417733" w14:textId="06152165" w:rsidR="00F63D70" w:rsidRPr="00A0215D" w:rsidRDefault="00072AA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1883395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DA326C0" w14:textId="77777777" w:rsidR="00F63D70" w:rsidRPr="00A0215D" w:rsidRDefault="00F63D70" w:rsidP="007B38A1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7CC997E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F29673D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63D70" w:rsidRPr="00455E14" w14:paraId="5C42D9EE" w14:textId="77777777" w:rsidTr="007B38A1">
        <w:trPr>
          <w:trHeight w:val="467"/>
        </w:trPr>
        <w:tc>
          <w:tcPr>
            <w:tcW w:w="1985" w:type="dxa"/>
          </w:tcPr>
          <w:p w14:paraId="4CA81E87" w14:textId="7B9BF3F6" w:rsidR="00F63D70" w:rsidRPr="00455E14" w:rsidRDefault="00072AAD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>Maternal education</w:t>
            </w:r>
          </w:p>
        </w:tc>
        <w:tc>
          <w:tcPr>
            <w:tcW w:w="1332" w:type="dxa"/>
          </w:tcPr>
          <w:p w14:paraId="3DD76F17" w14:textId="14E5A226" w:rsidR="00F63D70" w:rsidRPr="00A0215D" w:rsidRDefault="00752F6F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279</w:t>
            </w:r>
          </w:p>
        </w:tc>
        <w:tc>
          <w:tcPr>
            <w:tcW w:w="1332" w:type="dxa"/>
          </w:tcPr>
          <w:p w14:paraId="15D8DA2C" w14:textId="1670A38B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3" w:type="dxa"/>
          </w:tcPr>
          <w:p w14:paraId="3669332B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B1611FC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8BCC0F2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580" w:rsidRPr="00455E14" w14:paraId="35DA3B5B" w14:textId="77777777" w:rsidTr="007B38A1">
        <w:trPr>
          <w:trHeight w:val="467"/>
        </w:trPr>
        <w:tc>
          <w:tcPr>
            <w:tcW w:w="1985" w:type="dxa"/>
          </w:tcPr>
          <w:p w14:paraId="54C2208C" w14:textId="5FE20E06" w:rsidR="00EA6580" w:rsidRDefault="00EA6580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>Maternal age</w:t>
            </w:r>
          </w:p>
        </w:tc>
        <w:tc>
          <w:tcPr>
            <w:tcW w:w="1332" w:type="dxa"/>
          </w:tcPr>
          <w:p w14:paraId="36677B85" w14:textId="1D208290" w:rsidR="00EA6580" w:rsidRPr="00A0215D" w:rsidRDefault="00752F6F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-.300*</w:t>
            </w:r>
          </w:p>
        </w:tc>
        <w:tc>
          <w:tcPr>
            <w:tcW w:w="1332" w:type="dxa"/>
          </w:tcPr>
          <w:p w14:paraId="3AFA5CEE" w14:textId="3F7275B1" w:rsidR="00EA658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333" w:type="dxa"/>
          </w:tcPr>
          <w:p w14:paraId="31CBF878" w14:textId="742ADF69" w:rsidR="00EA658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14:paraId="7907DD8B" w14:textId="77777777" w:rsidR="00EA6580" w:rsidRPr="00A0215D" w:rsidRDefault="00EA658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DCB286A" w14:textId="77777777" w:rsidR="00EA6580" w:rsidRPr="00A0215D" w:rsidRDefault="00EA658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63D70" w:rsidRPr="00455E14" w14:paraId="67CB8C33" w14:textId="77777777" w:rsidTr="007B38A1">
        <w:trPr>
          <w:trHeight w:val="467"/>
        </w:trPr>
        <w:tc>
          <w:tcPr>
            <w:tcW w:w="1985" w:type="dxa"/>
          </w:tcPr>
          <w:p w14:paraId="0BAF6D62" w14:textId="15292E34" w:rsidR="00F63D70" w:rsidRPr="00455E14" w:rsidRDefault="00EA6580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072AAD">
              <w:rPr>
                <w:color w:val="000000" w:themeColor="text1"/>
                <w:sz w:val="20"/>
                <w:szCs w:val="20"/>
              </w:rPr>
              <w:t>Ozi</w:t>
            </w:r>
            <w:proofErr w:type="spellEnd"/>
          </w:p>
          <w:p w14:paraId="0A995E08" w14:textId="47DFA4E8" w:rsidR="00F63D70" w:rsidRPr="00455E14" w:rsidRDefault="00F63D70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</w:tcPr>
          <w:p w14:paraId="7EAA3836" w14:textId="5FFEFA53" w:rsidR="00F63D70" w:rsidRPr="00A0215D" w:rsidRDefault="00752F6F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367*</w:t>
            </w:r>
          </w:p>
        </w:tc>
        <w:tc>
          <w:tcPr>
            <w:tcW w:w="1332" w:type="dxa"/>
          </w:tcPr>
          <w:p w14:paraId="41FD9B07" w14:textId="353C2847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123</w:t>
            </w:r>
          </w:p>
        </w:tc>
        <w:tc>
          <w:tcPr>
            <w:tcW w:w="1333" w:type="dxa"/>
          </w:tcPr>
          <w:p w14:paraId="2232A1CD" w14:textId="586FDDBA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64</w:t>
            </w:r>
          </w:p>
        </w:tc>
        <w:tc>
          <w:tcPr>
            <w:tcW w:w="1332" w:type="dxa"/>
          </w:tcPr>
          <w:p w14:paraId="4A8CA95D" w14:textId="2BC9B2C3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3" w:type="dxa"/>
          </w:tcPr>
          <w:p w14:paraId="114A3B24" w14:textId="77777777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63D70" w:rsidRPr="00455E14" w14:paraId="457340E3" w14:textId="77777777" w:rsidTr="007B38A1">
        <w:trPr>
          <w:trHeight w:val="467"/>
        </w:trPr>
        <w:tc>
          <w:tcPr>
            <w:tcW w:w="1985" w:type="dxa"/>
          </w:tcPr>
          <w:p w14:paraId="06CE5C3E" w14:textId="69C63783" w:rsidR="00F63D70" w:rsidRPr="00455E14" w:rsidRDefault="00EA6580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 xml:space="preserve">. Mean </w:t>
            </w:r>
            <w:r w:rsidR="008501A1">
              <w:rPr>
                <w:color w:val="000000" w:themeColor="text1"/>
                <w:sz w:val="20"/>
                <w:szCs w:val="20"/>
              </w:rPr>
              <w:t>d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>epression</w:t>
            </w:r>
          </w:p>
        </w:tc>
        <w:tc>
          <w:tcPr>
            <w:tcW w:w="1332" w:type="dxa"/>
          </w:tcPr>
          <w:p w14:paraId="0D933DF3" w14:textId="00173BA4" w:rsidR="00F63D70" w:rsidRPr="00A0215D" w:rsidRDefault="00752F6F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1332" w:type="dxa"/>
          </w:tcPr>
          <w:p w14:paraId="10A32EB1" w14:textId="05B63830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034</w:t>
            </w:r>
          </w:p>
          <w:p w14:paraId="5F42FF49" w14:textId="23CBC68D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1D893C76" w14:textId="619F77D7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151</w:t>
            </w:r>
          </w:p>
          <w:p w14:paraId="34E1469F" w14:textId="41F6801F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9E56504" w14:textId="6871DE94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275</w:t>
            </w:r>
          </w:p>
          <w:p w14:paraId="0061201A" w14:textId="514A6EDD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9192A29" w14:textId="73DBA0CD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F63D70" w:rsidRPr="00455E14" w14:paraId="2D727CB7" w14:textId="77777777" w:rsidTr="007B38A1">
        <w:trPr>
          <w:trHeight w:val="467"/>
        </w:trPr>
        <w:tc>
          <w:tcPr>
            <w:tcW w:w="1985" w:type="dxa"/>
          </w:tcPr>
          <w:p w14:paraId="718D0C18" w14:textId="744C979F" w:rsidR="00F63D70" w:rsidRPr="00455E14" w:rsidRDefault="00072AAD" w:rsidP="007B38A1">
            <w:pPr>
              <w:pStyle w:val="APABody"/>
              <w:spacing w:before="0" w:after="0"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 xml:space="preserve">. Mean </w:t>
            </w:r>
            <w:r w:rsidR="008501A1">
              <w:rPr>
                <w:color w:val="000000" w:themeColor="text1"/>
                <w:sz w:val="20"/>
                <w:szCs w:val="20"/>
              </w:rPr>
              <w:t>a</w:t>
            </w:r>
            <w:r w:rsidR="00F63D70" w:rsidRPr="00455E14">
              <w:rPr>
                <w:color w:val="000000" w:themeColor="text1"/>
                <w:sz w:val="20"/>
                <w:szCs w:val="20"/>
              </w:rPr>
              <w:t>nxiety</w:t>
            </w:r>
          </w:p>
        </w:tc>
        <w:tc>
          <w:tcPr>
            <w:tcW w:w="1332" w:type="dxa"/>
          </w:tcPr>
          <w:p w14:paraId="225C6AC3" w14:textId="3A2BB7C2" w:rsidR="00F63D70" w:rsidRPr="00A0215D" w:rsidRDefault="00752F6F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-.191</w:t>
            </w:r>
          </w:p>
        </w:tc>
        <w:tc>
          <w:tcPr>
            <w:tcW w:w="1332" w:type="dxa"/>
          </w:tcPr>
          <w:p w14:paraId="03AECFB4" w14:textId="1A8FACD2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0215D">
              <w:rPr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1333" w:type="dxa"/>
          </w:tcPr>
          <w:p w14:paraId="5E793109" w14:textId="2F57DAC1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1332" w:type="dxa"/>
          </w:tcPr>
          <w:p w14:paraId="5BD17FA6" w14:textId="23BB2082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.363*</w:t>
            </w:r>
          </w:p>
          <w:p w14:paraId="0F1AFD71" w14:textId="29ECC8C0" w:rsidR="00F63D70" w:rsidRPr="00A0215D" w:rsidRDefault="00F63D70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6757C6CC" w14:textId="55DA0C38" w:rsidR="00F63D70" w:rsidRPr="00A0215D" w:rsidRDefault="00A0215D" w:rsidP="007B38A1">
            <w:pPr>
              <w:pStyle w:val="APABody"/>
              <w:spacing w:before="0" w:after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08**</w:t>
            </w:r>
          </w:p>
        </w:tc>
      </w:tr>
    </w:tbl>
    <w:p w14:paraId="1C2754F2" w14:textId="3CCFAC63" w:rsidR="00F63D70" w:rsidRPr="00455E14" w:rsidRDefault="00F63D70" w:rsidP="00F63D70">
      <w:pPr>
        <w:pStyle w:val="APABody"/>
        <w:spacing w:line="240" w:lineRule="auto"/>
        <w:ind w:firstLine="0"/>
        <w:rPr>
          <w:color w:val="000000" w:themeColor="text1"/>
          <w:sz w:val="20"/>
          <w:szCs w:val="20"/>
        </w:rPr>
      </w:pPr>
      <w:r w:rsidRPr="00455E14">
        <w:rPr>
          <w:i/>
          <w:color w:val="000000" w:themeColor="text1"/>
          <w:sz w:val="20"/>
          <w:szCs w:val="20"/>
        </w:rPr>
        <w:t>Note.</w:t>
      </w:r>
      <w:r w:rsidRPr="00455E14">
        <w:rPr>
          <w:color w:val="000000" w:themeColor="text1"/>
          <w:sz w:val="20"/>
          <w:szCs w:val="20"/>
        </w:rPr>
        <w:t xml:space="preserve"> * </w:t>
      </w:r>
      <w:r w:rsidRPr="00455E14">
        <w:rPr>
          <w:i/>
          <w:color w:val="000000" w:themeColor="text1"/>
          <w:sz w:val="20"/>
          <w:szCs w:val="20"/>
        </w:rPr>
        <w:t>p</w:t>
      </w:r>
      <w:r w:rsidRPr="00455E14">
        <w:rPr>
          <w:color w:val="000000" w:themeColor="text1"/>
          <w:sz w:val="20"/>
          <w:szCs w:val="20"/>
        </w:rPr>
        <w:t xml:space="preserve"> &lt;. 05; ** </w:t>
      </w:r>
      <w:r w:rsidRPr="00455E14">
        <w:rPr>
          <w:i/>
          <w:color w:val="000000" w:themeColor="text1"/>
          <w:sz w:val="20"/>
          <w:szCs w:val="20"/>
        </w:rPr>
        <w:t>p</w:t>
      </w:r>
      <w:r w:rsidRPr="00455E14">
        <w:rPr>
          <w:color w:val="000000" w:themeColor="text1"/>
          <w:sz w:val="20"/>
          <w:szCs w:val="20"/>
        </w:rPr>
        <w:t xml:space="preserve"> &lt; .01; *** </w:t>
      </w:r>
      <w:r w:rsidRPr="00455E14">
        <w:rPr>
          <w:i/>
          <w:color w:val="000000" w:themeColor="text1"/>
          <w:sz w:val="20"/>
          <w:szCs w:val="20"/>
        </w:rPr>
        <w:t>p</w:t>
      </w:r>
      <w:r w:rsidRPr="00455E14">
        <w:rPr>
          <w:color w:val="000000" w:themeColor="text1"/>
          <w:sz w:val="20"/>
          <w:szCs w:val="20"/>
        </w:rPr>
        <w:t xml:space="preserve"> &lt; .001; OZI = </w:t>
      </w:r>
      <w:r w:rsidRPr="00455E14">
        <w:rPr>
          <w:rFonts w:eastAsia="Times"/>
          <w:color w:val="000000" w:themeColor="text1"/>
          <w:sz w:val="20"/>
          <w:szCs w:val="20"/>
          <w:lang w:eastAsia="en-AU"/>
        </w:rPr>
        <w:t>Australian English Communicative Development Inventory;</w:t>
      </w:r>
      <w:r w:rsidRPr="00455E14">
        <w:rPr>
          <w:color w:val="000000" w:themeColor="text1"/>
          <w:sz w:val="20"/>
          <w:szCs w:val="20"/>
        </w:rPr>
        <w:t xml:space="preserve"> </w:t>
      </w:r>
      <w:r w:rsidR="00072AAD">
        <w:rPr>
          <w:color w:val="000000" w:themeColor="text1"/>
          <w:sz w:val="20"/>
          <w:szCs w:val="20"/>
        </w:rPr>
        <w:t>MR = Maternal responsiveness</w:t>
      </w:r>
      <w:r w:rsidRPr="00455E14">
        <w:rPr>
          <w:color w:val="000000" w:themeColor="text1"/>
          <w:sz w:val="20"/>
          <w:szCs w:val="20"/>
        </w:rPr>
        <w:t>; Mean depression = average CESD-R scores; Mean anxiety = average STAI scores.</w:t>
      </w:r>
    </w:p>
    <w:p w14:paraId="4D9C9CBB" w14:textId="77777777" w:rsidR="008501A1" w:rsidRDefault="008501A1" w:rsidP="00DB0A7D">
      <w:pPr>
        <w:pStyle w:val="Caption"/>
        <w:pBdr>
          <w:bar w:val="single" w:sz="4" w:color="auto"/>
        </w:pBdr>
        <w:spacing w:line="240" w:lineRule="auto"/>
        <w:rPr>
          <w:rFonts w:cs="Times New Roman"/>
          <w:i w:val="0"/>
          <w:iCs w:val="0"/>
        </w:rPr>
      </w:pPr>
    </w:p>
    <w:p w14:paraId="1A3B9272" w14:textId="77777777" w:rsidR="00F63D70" w:rsidRDefault="00F63D70"/>
    <w:sectPr w:rsidR="00F63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D2F"/>
    <w:multiLevelType w:val="hybridMultilevel"/>
    <w:tmpl w:val="E74AB798"/>
    <w:lvl w:ilvl="0" w:tplc="0AA474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C2D96"/>
    <w:multiLevelType w:val="hybridMultilevel"/>
    <w:tmpl w:val="EACE5D56"/>
    <w:lvl w:ilvl="0" w:tplc="6E3432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35C79"/>
    <w:multiLevelType w:val="hybridMultilevel"/>
    <w:tmpl w:val="B65C9F10"/>
    <w:lvl w:ilvl="0" w:tplc="09706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54DE3"/>
    <w:multiLevelType w:val="hybridMultilevel"/>
    <w:tmpl w:val="E74AB79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426209">
    <w:abstractNumId w:val="1"/>
  </w:num>
  <w:num w:numId="2" w16cid:durableId="727726203">
    <w:abstractNumId w:val="2"/>
  </w:num>
  <w:num w:numId="3" w16cid:durableId="1628194465">
    <w:abstractNumId w:val="0"/>
  </w:num>
  <w:num w:numId="4" w16cid:durableId="1423185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7D"/>
    <w:rsid w:val="00047ED5"/>
    <w:rsid w:val="00072AAD"/>
    <w:rsid w:val="000813CD"/>
    <w:rsid w:val="00135F89"/>
    <w:rsid w:val="00153100"/>
    <w:rsid w:val="002C780D"/>
    <w:rsid w:val="00420EEB"/>
    <w:rsid w:val="0058255D"/>
    <w:rsid w:val="005E2A95"/>
    <w:rsid w:val="005E5070"/>
    <w:rsid w:val="0060312C"/>
    <w:rsid w:val="00633F45"/>
    <w:rsid w:val="00752F6F"/>
    <w:rsid w:val="007B38A1"/>
    <w:rsid w:val="00824D29"/>
    <w:rsid w:val="008501A1"/>
    <w:rsid w:val="00880647"/>
    <w:rsid w:val="0097192F"/>
    <w:rsid w:val="00980F62"/>
    <w:rsid w:val="00A0215D"/>
    <w:rsid w:val="00A95460"/>
    <w:rsid w:val="00B41098"/>
    <w:rsid w:val="00BC10C1"/>
    <w:rsid w:val="00C85567"/>
    <w:rsid w:val="00D91AB8"/>
    <w:rsid w:val="00DB0A7D"/>
    <w:rsid w:val="00E035F1"/>
    <w:rsid w:val="00EA6580"/>
    <w:rsid w:val="00EC75DC"/>
    <w:rsid w:val="00EE0274"/>
    <w:rsid w:val="00F6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9ACA5"/>
  <w15:chartTrackingRefBased/>
  <w15:docId w15:val="{5290A631-29C5-AF42-A314-AA527E3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B0A7D"/>
    <w:pPr>
      <w:spacing w:before="120" w:after="120" w:line="480" w:lineRule="auto"/>
      <w:jc w:val="both"/>
    </w:pPr>
    <w:rPr>
      <w:rFonts w:eastAsiaTheme="minorHAnsi" w:cstheme="minorBidi"/>
      <w:i/>
      <w:iCs/>
      <w:color w:val="000000" w:themeColor="text1"/>
      <w:lang w:eastAsia="en-US"/>
    </w:rPr>
  </w:style>
  <w:style w:type="table" w:styleId="TableGrid">
    <w:name w:val="Table Grid"/>
    <w:basedOn w:val="TableNormal"/>
    <w:uiPriority w:val="39"/>
    <w:rsid w:val="00DB0A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Body">
    <w:name w:val="APA Body"/>
    <w:basedOn w:val="Normal"/>
    <w:qFormat/>
    <w:rsid w:val="00F63D70"/>
    <w:pPr>
      <w:tabs>
        <w:tab w:val="left" w:pos="0"/>
      </w:tabs>
      <w:spacing w:before="120" w:after="120" w:line="480" w:lineRule="auto"/>
      <w:ind w:firstLine="720"/>
      <w:contextualSpacing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EE027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okman</dc:creator>
  <cp:keywords/>
  <dc:description/>
  <cp:lastModifiedBy>Ruth Brookman</cp:lastModifiedBy>
  <cp:revision>3</cp:revision>
  <dcterms:created xsi:type="dcterms:W3CDTF">2022-12-18T02:12:00Z</dcterms:created>
  <dcterms:modified xsi:type="dcterms:W3CDTF">2022-12-18T02:14:00Z</dcterms:modified>
</cp:coreProperties>
</file>